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108237" w14:textId="1F1C8395" w:rsidR="0002580F" w:rsidRPr="0002580F" w:rsidRDefault="0015739B" w:rsidP="0015739B">
      <w:pPr>
        <w:rPr>
          <w:rFonts w:ascii="Times New Roman" w:eastAsiaTheme="majorHAnsi" w:hAnsi="Times New Roman" w:cs="Times New Roman"/>
          <w:b/>
          <w:bCs/>
        </w:rPr>
      </w:pPr>
      <w:r w:rsidRPr="0015739B">
        <w:rPr>
          <w:rFonts w:ascii="Times New Roman" w:hAnsi="Times New Roman" w:cs="Times New Roman"/>
          <w:b/>
          <w:bCs/>
        </w:rPr>
        <w:t>Supplementary</w:t>
      </w:r>
      <w:r>
        <w:rPr>
          <w:rFonts w:hint="eastAsia"/>
        </w:rPr>
        <w:t xml:space="preserve"> </w:t>
      </w:r>
      <w:r>
        <w:rPr>
          <w:rFonts w:ascii="Times New Roman" w:eastAsiaTheme="majorHAnsi" w:hAnsi="Times New Roman" w:cs="Times New Roman" w:hint="eastAsia"/>
          <w:b/>
          <w:bCs/>
        </w:rPr>
        <w:t>T</w:t>
      </w:r>
      <w:r w:rsidR="0002580F" w:rsidRPr="009E12B6">
        <w:rPr>
          <w:rFonts w:ascii="Times New Roman" w:eastAsiaTheme="majorHAnsi" w:hAnsi="Times New Roman" w:cs="Times New Roman" w:hint="eastAsia"/>
          <w:b/>
          <w:bCs/>
        </w:rPr>
        <w:t xml:space="preserve">able </w:t>
      </w:r>
      <w:r>
        <w:rPr>
          <w:rFonts w:ascii="Times New Roman" w:eastAsiaTheme="majorHAnsi" w:hAnsi="Times New Roman" w:cs="Times New Roman" w:hint="eastAsia"/>
          <w:b/>
          <w:bCs/>
        </w:rPr>
        <w:t>1</w:t>
      </w:r>
      <w:r w:rsidR="0002580F" w:rsidRPr="009E12B6">
        <w:rPr>
          <w:rFonts w:ascii="Times New Roman" w:eastAsiaTheme="majorHAnsi" w:hAnsi="Times New Roman" w:cs="Times New Roman" w:hint="eastAsia"/>
          <w:b/>
          <w:bCs/>
        </w:rPr>
        <w:t>.</w:t>
      </w:r>
      <w:r w:rsidR="0002580F" w:rsidRPr="009E12B6">
        <w:rPr>
          <w:rFonts w:ascii="Calibri" w:eastAsiaTheme="majorHAnsi" w:hAnsi="Calibri" w:cs="Calibri" w:hint="eastAsia"/>
        </w:rPr>
        <w:t xml:space="preserve"> </w:t>
      </w:r>
      <w:r w:rsidR="0002580F" w:rsidRPr="009E12B6">
        <w:rPr>
          <w:rFonts w:ascii="Calibri" w:eastAsiaTheme="majorHAnsi" w:hAnsi="Calibri" w:cs="Calibri" w:hint="eastAsia"/>
          <w:b/>
          <w:bCs/>
        </w:rPr>
        <w:t>Wall layer structure</w:t>
      </w:r>
      <w:r w:rsidR="0002580F" w:rsidRPr="009E12B6">
        <w:rPr>
          <w:rFonts w:ascii="Calibri" w:eastAsiaTheme="majorHAnsi" w:hAnsi="Calibri" w:cs="Calibri"/>
          <w:b/>
          <w:bCs/>
        </w:rPr>
        <w:t xml:space="preserve"> </w:t>
      </w:r>
      <w:r w:rsidR="003C777F">
        <w:rPr>
          <w:rFonts w:ascii="Calibri" w:eastAsiaTheme="majorHAnsi" w:hAnsi="Calibri" w:cs="Calibri" w:hint="eastAsia"/>
          <w:b/>
          <w:bCs/>
        </w:rPr>
        <w:t>and e</w:t>
      </w:r>
      <w:r w:rsidR="003C777F" w:rsidRPr="003C777F">
        <w:rPr>
          <w:rFonts w:ascii="Calibri" w:eastAsiaTheme="majorHAnsi" w:hAnsi="Calibri" w:cs="Calibri"/>
          <w:b/>
          <w:bCs/>
        </w:rPr>
        <w:t xml:space="preserve">nhancement pattern </w:t>
      </w:r>
      <w:r w:rsidR="0002580F" w:rsidRPr="009E12B6">
        <w:rPr>
          <w:rFonts w:ascii="Calibri" w:eastAsiaTheme="majorHAnsi" w:hAnsi="Calibri" w:cs="Calibri"/>
          <w:b/>
          <w:bCs/>
        </w:rPr>
        <w:t>of the benign and malignant gallbladder nodules in CE-EUS.</w:t>
      </w:r>
    </w:p>
    <w:tbl>
      <w:tblPr>
        <w:tblW w:w="15839" w:type="dxa"/>
        <w:tblInd w:w="-11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46"/>
        <w:gridCol w:w="1559"/>
        <w:gridCol w:w="1559"/>
        <w:gridCol w:w="1541"/>
        <w:gridCol w:w="2180"/>
        <w:gridCol w:w="2154"/>
        <w:gridCol w:w="1600"/>
      </w:tblGrid>
      <w:tr w:rsidR="00AB24A7" w:rsidRPr="00AB24A7" w14:paraId="38E99045" w14:textId="77777777" w:rsidTr="00F760CC">
        <w:trPr>
          <w:trHeight w:val="410"/>
        </w:trPr>
        <w:tc>
          <w:tcPr>
            <w:tcW w:w="524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1C46C" w14:textId="77777777" w:rsidR="00AB24A7" w:rsidRPr="00AB24A7" w:rsidRDefault="00AB24A7" w:rsidP="00AB24A7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AB24A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93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3E95187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AB24A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CE-EUS image analysis</w:t>
            </w:r>
          </w:p>
        </w:tc>
      </w:tr>
      <w:tr w:rsidR="00AB24A7" w:rsidRPr="00AB24A7" w14:paraId="601DACFF" w14:textId="77777777" w:rsidTr="00F760CC">
        <w:trPr>
          <w:trHeight w:val="410"/>
        </w:trPr>
        <w:tc>
          <w:tcPr>
            <w:tcW w:w="52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5073F1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465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7CCC53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32"/>
                <w:szCs w:val="32"/>
              </w:rPr>
            </w:pPr>
            <w:r w:rsidRPr="00AB24A7">
              <w:rPr>
                <w:rFonts w:ascii="Times New Roman" w:eastAsia="游ゴシック" w:hAnsi="Times New Roman" w:cs="Times New Roman"/>
                <w:b/>
                <w:bCs/>
                <w:kern w:val="0"/>
                <w:sz w:val="32"/>
                <w:szCs w:val="32"/>
              </w:rPr>
              <w:t>Wall layer structure</w:t>
            </w:r>
          </w:p>
        </w:tc>
        <w:tc>
          <w:tcPr>
            <w:tcW w:w="593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EB77C04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AB24A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Enhancement pattern</w:t>
            </w:r>
          </w:p>
        </w:tc>
      </w:tr>
      <w:tr w:rsidR="00AA3088" w:rsidRPr="00AB24A7" w14:paraId="7915F8AB" w14:textId="77777777" w:rsidTr="00F760CC">
        <w:trPr>
          <w:trHeight w:val="410"/>
        </w:trPr>
        <w:tc>
          <w:tcPr>
            <w:tcW w:w="52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82A31A" w14:textId="77777777" w:rsidR="00AB24A7" w:rsidRPr="00AB24A7" w:rsidRDefault="00AB24A7" w:rsidP="00AB24A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B80EF0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32"/>
                <w:szCs w:val="32"/>
              </w:rPr>
            </w:pPr>
            <w:r w:rsidRPr="00AB24A7">
              <w:rPr>
                <w:rFonts w:ascii="Times New Roman" w:eastAsia="游ゴシック" w:hAnsi="Times New Roman" w:cs="Times New Roman"/>
                <w:b/>
                <w:bCs/>
                <w:kern w:val="0"/>
                <w:sz w:val="32"/>
                <w:szCs w:val="32"/>
              </w:rPr>
              <w:t>cl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21D5A4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32"/>
                <w:szCs w:val="32"/>
              </w:rPr>
            </w:pPr>
            <w:r w:rsidRPr="00AB24A7">
              <w:rPr>
                <w:rFonts w:ascii="Times New Roman" w:eastAsia="游ゴシック" w:hAnsi="Times New Roman" w:cs="Times New Roman"/>
                <w:b/>
                <w:bCs/>
                <w:kern w:val="0"/>
                <w:sz w:val="32"/>
                <w:szCs w:val="32"/>
              </w:rPr>
              <w:t>unclear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0DE738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32"/>
                <w:szCs w:val="32"/>
              </w:rPr>
            </w:pPr>
            <w:r w:rsidRPr="00AB24A7">
              <w:rPr>
                <w:rFonts w:ascii="Times New Roman" w:eastAsia="游ゴシック" w:hAnsi="Times New Roman" w:cs="Times New Roman"/>
                <w:b/>
                <w:bCs/>
                <w:kern w:val="0"/>
                <w:sz w:val="32"/>
                <w:szCs w:val="32"/>
              </w:rPr>
              <w:t>disrupte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6C25E3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AB24A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homogeneous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F6476F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AB24A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heterogeneou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1F6297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AB24A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non</w:t>
            </w:r>
          </w:p>
        </w:tc>
      </w:tr>
      <w:tr w:rsidR="00AA3088" w:rsidRPr="00AB24A7" w14:paraId="5E8E3FFB" w14:textId="77777777" w:rsidTr="00F760CC">
        <w:trPr>
          <w:trHeight w:val="420"/>
        </w:trPr>
        <w:tc>
          <w:tcPr>
            <w:tcW w:w="52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F1B2B4" w14:textId="77777777" w:rsidR="00AB24A7" w:rsidRPr="00AB24A7" w:rsidRDefault="00AB24A7" w:rsidP="00AB24A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 xml:space="preserve"> </w:t>
            </w:r>
            <w:proofErr w:type="gramStart"/>
            <w:r w:rsidRPr="00AB24A7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>Malignant ,</w:t>
            </w:r>
            <w:proofErr w:type="gramEnd"/>
            <w:r w:rsidRPr="00AB24A7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 xml:space="preserve"> n (%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618387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4 (13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FF873F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21 (68)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F42E03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6 (19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9616C9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13 (42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F4F3DD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18 (5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3C2CC4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 (0)</w:t>
            </w:r>
          </w:p>
        </w:tc>
      </w:tr>
      <w:tr w:rsidR="00AA3088" w:rsidRPr="00AB24A7" w14:paraId="0F343DF2" w14:textId="77777777" w:rsidTr="00F760CC">
        <w:trPr>
          <w:trHeight w:val="420"/>
        </w:trPr>
        <w:tc>
          <w:tcPr>
            <w:tcW w:w="52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3965CA" w14:textId="77777777" w:rsidR="00AB24A7" w:rsidRPr="00AB24A7" w:rsidRDefault="00AB24A7" w:rsidP="00AB24A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 xml:space="preserve"> Benign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2B58C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52 (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B9A6B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3 (5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FDD8E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 (0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C34C87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44 (80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5BBCDE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1 (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69998C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10 (18)</w:t>
            </w:r>
          </w:p>
        </w:tc>
      </w:tr>
      <w:tr w:rsidR="00AA3088" w:rsidRPr="00AB24A7" w14:paraId="0F7F0C12" w14:textId="77777777" w:rsidTr="00F760CC">
        <w:trPr>
          <w:trHeight w:val="410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91539" w14:textId="77777777" w:rsidR="00AB24A7" w:rsidRPr="00AB24A7" w:rsidRDefault="00AB24A7" w:rsidP="00AB24A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 xml:space="preserve"> -</w:t>
            </w:r>
            <w:proofErr w:type="spellStart"/>
            <w:r w:rsidRPr="00AB24A7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>Adenomyomatosis</w:t>
            </w:r>
            <w:proofErr w:type="spellEnd"/>
            <w:r w:rsidRPr="00AB24A7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>, n (%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02145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16 (31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92DAF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1 (33)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A4F57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 (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2A25D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17 (39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B7087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 (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89B00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 (0)</w:t>
            </w:r>
          </w:p>
        </w:tc>
      </w:tr>
      <w:tr w:rsidR="00AA3088" w:rsidRPr="00AB24A7" w14:paraId="27DF2946" w14:textId="77777777" w:rsidTr="00F760CC">
        <w:trPr>
          <w:trHeight w:val="410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EC371" w14:textId="77777777" w:rsidR="00AB24A7" w:rsidRPr="00AB24A7" w:rsidRDefault="00AB24A7" w:rsidP="00AB24A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 xml:space="preserve"> -Chronic cholecystiti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C82AB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13 (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DB1F0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 (0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01988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 (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04BF9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13 (3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F79ED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 (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57D93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 (0)</w:t>
            </w:r>
          </w:p>
        </w:tc>
      </w:tr>
      <w:tr w:rsidR="00AA3088" w:rsidRPr="00AB24A7" w14:paraId="5D4C1EA6" w14:textId="77777777" w:rsidTr="00F760CC">
        <w:trPr>
          <w:trHeight w:val="410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F3719" w14:textId="77777777" w:rsidR="00AB24A7" w:rsidRPr="00AB24A7" w:rsidRDefault="00AB24A7" w:rsidP="00AB24A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 xml:space="preserve"> -Biliary sludge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19DAA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10 (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A4597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 (0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CB2F5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 (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A39A6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 (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24435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 (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F9A37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10 (100)</w:t>
            </w:r>
          </w:p>
        </w:tc>
      </w:tr>
      <w:tr w:rsidR="00AA3088" w:rsidRPr="00AB24A7" w14:paraId="495FC41B" w14:textId="77777777" w:rsidTr="00F760CC">
        <w:trPr>
          <w:trHeight w:val="410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0AB15" w14:textId="77777777" w:rsidR="00AB24A7" w:rsidRPr="00AB24A7" w:rsidRDefault="00AB24A7" w:rsidP="00AB24A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 xml:space="preserve"> -Cholesterol polyp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02A3B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8 (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0FEF7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 (0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201ED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 (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0C3C7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8 (18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38BAC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 (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23249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 (0)</w:t>
            </w:r>
          </w:p>
        </w:tc>
      </w:tr>
      <w:tr w:rsidR="00AA3088" w:rsidRPr="00AB24A7" w14:paraId="7EAF314B" w14:textId="77777777" w:rsidTr="00F760CC">
        <w:trPr>
          <w:trHeight w:val="410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31261" w14:textId="77777777" w:rsidR="00AB24A7" w:rsidRPr="00AB24A7" w:rsidRDefault="00AB24A7" w:rsidP="00AB24A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 xml:space="preserve"> -Inflammatory polyp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4FEFB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2 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6EB2E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 (0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91143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 (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8111A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2 (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50383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 (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49619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 (0)</w:t>
            </w:r>
          </w:p>
        </w:tc>
      </w:tr>
      <w:tr w:rsidR="00AA3088" w:rsidRPr="00AB24A7" w14:paraId="5770C7FD" w14:textId="77777777" w:rsidTr="00F760CC">
        <w:trPr>
          <w:trHeight w:val="410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2FFE3" w14:textId="77777777" w:rsidR="00AB24A7" w:rsidRPr="00AB24A7" w:rsidRDefault="00AB24A7" w:rsidP="00AB24A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 xml:space="preserve"> -Adenoma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F61D5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3 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91554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 (0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3EF09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 (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61CF6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3 (7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1EA67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 (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A2D83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 (0)</w:t>
            </w:r>
          </w:p>
        </w:tc>
      </w:tr>
      <w:tr w:rsidR="00AB24A7" w:rsidRPr="00AB24A7" w14:paraId="0C7FD9E8" w14:textId="77777777" w:rsidTr="00F760CC">
        <w:trPr>
          <w:trHeight w:val="420"/>
        </w:trPr>
        <w:tc>
          <w:tcPr>
            <w:tcW w:w="52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B5271A" w14:textId="77777777" w:rsidR="00AB24A7" w:rsidRPr="00AB24A7" w:rsidRDefault="00AB24A7" w:rsidP="00AB24A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 xml:space="preserve"> -</w:t>
            </w:r>
            <w:proofErr w:type="spellStart"/>
            <w:r w:rsidRPr="00AB24A7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>Xanthogranulomatous</w:t>
            </w:r>
            <w:proofErr w:type="spellEnd"/>
            <w:r w:rsidRPr="00AB24A7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 xml:space="preserve"> cholecystitis, 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A9E363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855017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2 (67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5E5766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(0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B4BC41E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1 (2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4AF6120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1 (10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72E0B9A" w14:textId="77777777" w:rsidR="00AB24A7" w:rsidRPr="00AB24A7" w:rsidRDefault="00AB24A7" w:rsidP="00AB24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B24A7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 (0)</w:t>
            </w:r>
          </w:p>
        </w:tc>
      </w:tr>
    </w:tbl>
    <w:p w14:paraId="06FBA9DB" w14:textId="77777777" w:rsidR="003C777F" w:rsidRPr="009E12B6" w:rsidRDefault="003C777F" w:rsidP="003C777F">
      <w:pPr>
        <w:rPr>
          <w:rFonts w:ascii="Calibri" w:eastAsiaTheme="majorHAnsi" w:hAnsi="Calibri" w:cs="Calibri"/>
        </w:rPr>
      </w:pPr>
      <w:r w:rsidRPr="009E12B6">
        <w:rPr>
          <w:rFonts w:ascii="Calibri" w:eastAsiaTheme="majorHAnsi" w:hAnsi="Calibri" w:cs="Calibri"/>
        </w:rPr>
        <w:t>CE-EUS, contrast-enhanced Endoscopic Ultrasonography.</w:t>
      </w:r>
    </w:p>
    <w:p w14:paraId="194700C9" w14:textId="77777777" w:rsidR="007A3262" w:rsidRPr="003C777F" w:rsidRDefault="007A3262"/>
    <w:p w14:paraId="11A2AA0B" w14:textId="77777777" w:rsidR="00AA3088" w:rsidRDefault="00AA3088"/>
    <w:p w14:paraId="58B8EC20" w14:textId="77777777" w:rsidR="00AA3088" w:rsidRDefault="00AA3088"/>
    <w:p w14:paraId="5427D03E" w14:textId="77777777" w:rsidR="00AA3088" w:rsidRDefault="00AA3088"/>
    <w:p w14:paraId="3A6FA297" w14:textId="77777777" w:rsidR="00430B6A" w:rsidRDefault="00430B6A"/>
    <w:p w14:paraId="631F7C96" w14:textId="77777777" w:rsidR="00430B6A" w:rsidRDefault="00430B6A"/>
    <w:p w14:paraId="503D59EA" w14:textId="77777777" w:rsidR="00430B6A" w:rsidRDefault="00430B6A"/>
    <w:p w14:paraId="4BBB07C9" w14:textId="77777777" w:rsidR="00430B6A" w:rsidRDefault="00430B6A"/>
    <w:p w14:paraId="1F2CEE9F" w14:textId="77777777" w:rsidR="00430B6A" w:rsidRDefault="00430B6A"/>
    <w:p w14:paraId="1BB53B16" w14:textId="77777777" w:rsidR="00430B6A" w:rsidRDefault="00430B6A"/>
    <w:p w14:paraId="204CC6C4" w14:textId="77777777" w:rsidR="00430B6A" w:rsidRDefault="00430B6A"/>
    <w:p w14:paraId="19D83575" w14:textId="4BE8EE85" w:rsidR="007A3262" w:rsidRPr="00650899" w:rsidRDefault="0015739B">
      <w:pPr>
        <w:rPr>
          <w:rFonts w:ascii="Calibri" w:hAnsi="Calibri" w:cs="Calibri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="007A3262" w:rsidRPr="00E20A5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2</w:t>
      </w:r>
      <w:r w:rsidR="003C777F" w:rsidRPr="00E20A5D">
        <w:rPr>
          <w:rFonts w:ascii="Times New Roman" w:hAnsi="Times New Roman" w:cs="Times New Roman"/>
          <w:b/>
          <w:bCs/>
        </w:rPr>
        <w:t>.</w:t>
      </w:r>
      <w:r w:rsidR="003C777F" w:rsidRPr="00650899">
        <w:rPr>
          <w:rFonts w:ascii="Calibri" w:hAnsi="Calibri" w:cs="Calibri"/>
          <w:b/>
          <w:bCs/>
        </w:rPr>
        <w:t xml:space="preserve"> </w:t>
      </w:r>
      <w:r w:rsidR="00F16451" w:rsidRPr="00650899">
        <w:rPr>
          <w:rFonts w:ascii="Calibri" w:hAnsi="Calibri" w:cs="Calibri"/>
          <w:b/>
          <w:bCs/>
        </w:rPr>
        <w:t>Wall layer structure</w:t>
      </w:r>
      <w:r w:rsidR="00F760CC">
        <w:rPr>
          <w:rFonts w:ascii="Calibri" w:hAnsi="Calibri" w:cs="Calibri" w:hint="eastAsia"/>
          <w:b/>
          <w:bCs/>
        </w:rPr>
        <w:t>s</w:t>
      </w:r>
      <w:r w:rsidR="00F16451" w:rsidRPr="00650899">
        <w:rPr>
          <w:rFonts w:ascii="Calibri" w:hAnsi="Calibri" w:cs="Calibri"/>
          <w:b/>
          <w:bCs/>
        </w:rPr>
        <w:t xml:space="preserve"> and enhancement patterns on CE-EUS according to depth of invasion in gallbladder cancer</w:t>
      </w:r>
      <w:r w:rsidR="003C777F" w:rsidRPr="00650899">
        <w:rPr>
          <w:rFonts w:ascii="Calibri" w:hAnsi="Calibri" w:cs="Calibri"/>
          <w:b/>
          <w:bCs/>
        </w:rPr>
        <w:t>.</w:t>
      </w:r>
    </w:p>
    <w:tbl>
      <w:tblPr>
        <w:tblW w:w="137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31"/>
        <w:gridCol w:w="1828"/>
        <w:gridCol w:w="1768"/>
        <w:gridCol w:w="1827"/>
        <w:gridCol w:w="2302"/>
        <w:gridCol w:w="2268"/>
        <w:gridCol w:w="2126"/>
      </w:tblGrid>
      <w:tr w:rsidR="00E2703D" w:rsidRPr="00E2703D" w14:paraId="17E2CB5F" w14:textId="77777777" w:rsidTr="0004717D">
        <w:trPr>
          <w:trHeight w:val="410"/>
        </w:trPr>
        <w:tc>
          <w:tcPr>
            <w:tcW w:w="163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61F99" w14:textId="77777777" w:rsidR="00E2703D" w:rsidRPr="00E2703D" w:rsidRDefault="00E2703D" w:rsidP="00E2703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2703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9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477180E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E270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CE-EUS image analysis</w:t>
            </w:r>
          </w:p>
        </w:tc>
      </w:tr>
      <w:tr w:rsidR="00E2703D" w:rsidRPr="00E2703D" w14:paraId="15593BB5" w14:textId="77777777" w:rsidTr="0004717D">
        <w:trPr>
          <w:trHeight w:val="410"/>
        </w:trPr>
        <w:tc>
          <w:tcPr>
            <w:tcW w:w="16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0BFC5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542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E9D49E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32"/>
                <w:szCs w:val="32"/>
              </w:rPr>
            </w:pPr>
            <w:r w:rsidRPr="00E2703D">
              <w:rPr>
                <w:rFonts w:ascii="Times New Roman" w:eastAsia="游ゴシック" w:hAnsi="Times New Roman" w:cs="Times New Roman"/>
                <w:b/>
                <w:bCs/>
                <w:kern w:val="0"/>
                <w:sz w:val="32"/>
                <w:szCs w:val="32"/>
              </w:rPr>
              <w:t>Wall layer structure</w:t>
            </w:r>
          </w:p>
        </w:tc>
        <w:tc>
          <w:tcPr>
            <w:tcW w:w="669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48E622D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E270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Enhancement pattern</w:t>
            </w:r>
          </w:p>
        </w:tc>
      </w:tr>
      <w:tr w:rsidR="0004717D" w:rsidRPr="00E2703D" w14:paraId="0C612EC9" w14:textId="77777777" w:rsidTr="0004717D">
        <w:trPr>
          <w:trHeight w:val="410"/>
        </w:trPr>
        <w:tc>
          <w:tcPr>
            <w:tcW w:w="16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43CD6" w14:textId="77777777" w:rsidR="00E2703D" w:rsidRPr="00E2703D" w:rsidRDefault="00E2703D" w:rsidP="00E2703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EAC6C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32"/>
                <w:szCs w:val="32"/>
              </w:rPr>
            </w:pPr>
            <w:r w:rsidRPr="00E2703D">
              <w:rPr>
                <w:rFonts w:ascii="Times New Roman" w:eastAsia="游ゴシック" w:hAnsi="Times New Roman" w:cs="Times New Roman"/>
                <w:b/>
                <w:bCs/>
                <w:kern w:val="0"/>
                <w:sz w:val="32"/>
                <w:szCs w:val="32"/>
              </w:rPr>
              <w:t>clea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95413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32"/>
                <w:szCs w:val="32"/>
              </w:rPr>
            </w:pPr>
            <w:r w:rsidRPr="00E2703D">
              <w:rPr>
                <w:rFonts w:ascii="Times New Roman" w:eastAsia="游ゴシック" w:hAnsi="Times New Roman" w:cs="Times New Roman"/>
                <w:b/>
                <w:bCs/>
                <w:kern w:val="0"/>
                <w:sz w:val="32"/>
                <w:szCs w:val="32"/>
              </w:rPr>
              <w:t>unclear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B1028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32"/>
                <w:szCs w:val="32"/>
              </w:rPr>
            </w:pPr>
            <w:r w:rsidRPr="00E2703D">
              <w:rPr>
                <w:rFonts w:ascii="Times New Roman" w:eastAsia="游ゴシック" w:hAnsi="Times New Roman" w:cs="Times New Roman"/>
                <w:b/>
                <w:bCs/>
                <w:kern w:val="0"/>
                <w:sz w:val="32"/>
                <w:szCs w:val="32"/>
              </w:rPr>
              <w:t>disrupted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78B4C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E270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homogeneo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7C85D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E270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heterogeneo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E64E4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E270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non</w:t>
            </w:r>
          </w:p>
        </w:tc>
      </w:tr>
      <w:tr w:rsidR="0004717D" w:rsidRPr="00430B6A" w14:paraId="2FAD06FB" w14:textId="77777777" w:rsidTr="0004717D">
        <w:trPr>
          <w:trHeight w:val="410"/>
        </w:trPr>
        <w:tc>
          <w:tcPr>
            <w:tcW w:w="16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4C9217" w14:textId="13B4619B" w:rsidR="00E2703D" w:rsidRPr="00650899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</w:pPr>
            <w:proofErr w:type="gramStart"/>
            <w:r w:rsidRPr="00650899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>Tis ,</w:t>
            </w:r>
            <w:proofErr w:type="gramEnd"/>
            <w:r w:rsidRPr="00650899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 xml:space="preserve"> n</w:t>
            </w:r>
            <w:r w:rsidR="0004717D" w:rsidRPr="00650899">
              <w:rPr>
                <w:rFonts w:ascii="Times New Roman" w:eastAsia="游ゴシック" w:hAnsi="Times New Roman" w:cs="Times New Roman" w:hint="eastAsia"/>
                <w:kern w:val="0"/>
                <w:sz w:val="28"/>
                <w:szCs w:val="28"/>
              </w:rPr>
              <w:t xml:space="preserve"> </w:t>
            </w:r>
          </w:p>
        </w:tc>
        <w:tc>
          <w:tcPr>
            <w:tcW w:w="182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D3142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</w:pPr>
            <w:r w:rsidRPr="00E2703D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17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76D99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</w:pPr>
            <w:r w:rsidRPr="00E2703D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>0</w:t>
            </w:r>
          </w:p>
        </w:tc>
        <w:tc>
          <w:tcPr>
            <w:tcW w:w="182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43808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2703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6869C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2703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70A9B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2703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EA06B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2703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</w:p>
        </w:tc>
      </w:tr>
      <w:tr w:rsidR="0004717D" w:rsidRPr="00430B6A" w14:paraId="4C18335C" w14:textId="77777777" w:rsidTr="0004717D">
        <w:trPr>
          <w:trHeight w:val="41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1AA6C" w14:textId="454253D9" w:rsidR="00E2703D" w:rsidRPr="00650899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</w:pPr>
            <w:r w:rsidRPr="00650899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>T1a, 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39F8B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</w:pPr>
            <w:r w:rsidRPr="00E2703D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C54B6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</w:pPr>
            <w:r w:rsidRPr="00E2703D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>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AB351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2703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E052A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2703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8F4D3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2703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510F3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2703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</w:p>
        </w:tc>
      </w:tr>
      <w:tr w:rsidR="0004717D" w:rsidRPr="00430B6A" w14:paraId="69E90CFC" w14:textId="77777777" w:rsidTr="0004717D">
        <w:trPr>
          <w:trHeight w:val="41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73EA4" w14:textId="5955CD1F" w:rsidR="00E2703D" w:rsidRPr="00650899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</w:pPr>
            <w:r w:rsidRPr="00650899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>T1b, 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AFAD7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</w:pPr>
            <w:r w:rsidRPr="00E2703D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>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5B4BC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</w:pPr>
            <w:r w:rsidRPr="00E2703D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39E10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2703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398C4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2703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85F97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2703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7C2CD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2703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</w:p>
        </w:tc>
      </w:tr>
      <w:tr w:rsidR="0004717D" w:rsidRPr="00430B6A" w14:paraId="02DF7650" w14:textId="77777777" w:rsidTr="0004717D">
        <w:trPr>
          <w:trHeight w:val="41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42093" w14:textId="5B9D5009" w:rsidR="00E2703D" w:rsidRPr="00650899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</w:pPr>
            <w:r w:rsidRPr="00650899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>T2a, 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27900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</w:pPr>
            <w:r w:rsidRPr="00E2703D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>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8C76C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</w:pPr>
            <w:r w:rsidRPr="00E2703D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>1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74C95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2703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1BB82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2703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339BA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2703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A63B2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2703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</w:p>
        </w:tc>
      </w:tr>
      <w:tr w:rsidR="0004717D" w:rsidRPr="00430B6A" w14:paraId="2D690422" w14:textId="77777777" w:rsidTr="0004717D">
        <w:trPr>
          <w:trHeight w:val="41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A9BF3" w14:textId="412BC6BE" w:rsidR="00E2703D" w:rsidRPr="00650899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</w:pPr>
            <w:r w:rsidRPr="00650899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>T2b, 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D9EA8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</w:pPr>
            <w:r w:rsidRPr="00E2703D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>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C7AA8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</w:pPr>
            <w:r w:rsidRPr="00E2703D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>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A60E2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2703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3C6D8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2703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03957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2703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49586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2703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</w:p>
        </w:tc>
      </w:tr>
      <w:tr w:rsidR="0004717D" w:rsidRPr="00430B6A" w14:paraId="2B4A4DCD" w14:textId="77777777" w:rsidTr="0004717D">
        <w:trPr>
          <w:trHeight w:val="420"/>
        </w:trPr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D046A6" w14:textId="34C5DD60" w:rsidR="00E2703D" w:rsidRPr="00650899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</w:pPr>
            <w:r w:rsidRPr="00650899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>T3, n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330DEB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</w:pPr>
            <w:r w:rsidRPr="00E2703D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>0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A9D260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</w:pPr>
            <w:r w:rsidRPr="00E2703D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>0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F89D32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2703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6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B3455A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2703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7884C1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2703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89D200" w14:textId="77777777" w:rsidR="00E2703D" w:rsidRPr="00E2703D" w:rsidRDefault="00E2703D" w:rsidP="00E270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2703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</w:p>
        </w:tc>
      </w:tr>
    </w:tbl>
    <w:p w14:paraId="6B6E847B" w14:textId="77777777" w:rsidR="00F16451" w:rsidRPr="009E12B6" w:rsidRDefault="00F16451" w:rsidP="00F16451">
      <w:pPr>
        <w:rPr>
          <w:rFonts w:ascii="Calibri" w:eastAsiaTheme="majorHAnsi" w:hAnsi="Calibri" w:cs="Calibri"/>
        </w:rPr>
      </w:pPr>
      <w:r w:rsidRPr="009E12B6">
        <w:rPr>
          <w:rFonts w:ascii="Calibri" w:eastAsiaTheme="majorHAnsi" w:hAnsi="Calibri" w:cs="Calibri"/>
        </w:rPr>
        <w:t>CE-EUS, contrast-enhanced Endoscopic Ultrasonography.</w:t>
      </w:r>
    </w:p>
    <w:p w14:paraId="59626483" w14:textId="77777777" w:rsidR="007A3262" w:rsidRPr="00F16451" w:rsidRDefault="007A3262">
      <w:pPr>
        <w:rPr>
          <w:sz w:val="28"/>
          <w:szCs w:val="28"/>
        </w:rPr>
      </w:pPr>
    </w:p>
    <w:p w14:paraId="7B88D9F5" w14:textId="77777777" w:rsidR="00E2703D" w:rsidRDefault="00E2703D"/>
    <w:p w14:paraId="4BDBA031" w14:textId="77777777" w:rsidR="00E2703D" w:rsidRDefault="00E2703D"/>
    <w:p w14:paraId="08798DEA" w14:textId="77777777" w:rsidR="00E2703D" w:rsidRDefault="00E2703D"/>
    <w:p w14:paraId="28F7FCC8" w14:textId="77777777" w:rsidR="00E2703D" w:rsidRDefault="00E2703D"/>
    <w:p w14:paraId="17AC6A8C" w14:textId="77777777" w:rsidR="00E2703D" w:rsidRDefault="00E2703D"/>
    <w:p w14:paraId="6C3E4B40" w14:textId="77777777" w:rsidR="00E2703D" w:rsidRDefault="00E2703D"/>
    <w:p w14:paraId="37B80358" w14:textId="77777777" w:rsidR="00E2703D" w:rsidRDefault="00E2703D"/>
    <w:p w14:paraId="4C68E39E" w14:textId="77777777" w:rsidR="0004717D" w:rsidRDefault="0004717D"/>
    <w:p w14:paraId="2EAF57D3" w14:textId="77777777" w:rsidR="0004717D" w:rsidRDefault="0004717D"/>
    <w:p w14:paraId="0DEF4F6E" w14:textId="77777777" w:rsidR="00430B6A" w:rsidRDefault="00430B6A"/>
    <w:p w14:paraId="5BC3D382" w14:textId="77777777" w:rsidR="00430B6A" w:rsidRDefault="00430B6A"/>
    <w:p w14:paraId="52FEBB4A" w14:textId="77777777" w:rsidR="00430B6A" w:rsidRDefault="00430B6A"/>
    <w:p w14:paraId="160970F3" w14:textId="77777777" w:rsidR="0004717D" w:rsidRDefault="0004717D"/>
    <w:p w14:paraId="78D245C5" w14:textId="26D5BE23" w:rsidR="00E2703D" w:rsidRPr="00650899" w:rsidRDefault="0015739B">
      <w:pPr>
        <w:rPr>
          <w:rFonts w:ascii="Calibri" w:hAnsi="Calibri" w:cs="Calibri"/>
          <w:b/>
          <w:bCs/>
        </w:rPr>
      </w:pPr>
      <w:bookmarkStart w:id="0" w:name="_Hlk216289842"/>
      <w:r w:rsidRPr="0015739B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E2703D" w:rsidRPr="0015739B">
        <w:rPr>
          <w:rFonts w:ascii="Times New Roman" w:hAnsi="Times New Roman" w:cs="Times New Roman"/>
          <w:b/>
          <w:bCs/>
        </w:rPr>
        <w:t>Ta</w:t>
      </w:r>
      <w:r w:rsidR="00E2703D" w:rsidRPr="00E20A5D">
        <w:rPr>
          <w:rFonts w:ascii="Times New Roman" w:hAnsi="Times New Roman" w:cs="Times New Roman"/>
          <w:b/>
          <w:bCs/>
        </w:rPr>
        <w:t xml:space="preserve">ble </w:t>
      </w:r>
      <w:r>
        <w:rPr>
          <w:rFonts w:ascii="Times New Roman" w:hAnsi="Times New Roman" w:cs="Times New Roman" w:hint="eastAsia"/>
          <w:b/>
          <w:bCs/>
        </w:rPr>
        <w:t>3</w:t>
      </w:r>
      <w:bookmarkEnd w:id="0"/>
      <w:r w:rsidR="00F16451" w:rsidRPr="00E20A5D">
        <w:rPr>
          <w:rFonts w:ascii="Times New Roman" w:hAnsi="Times New Roman" w:cs="Times New Roman"/>
          <w:b/>
          <w:bCs/>
        </w:rPr>
        <w:t>.</w:t>
      </w:r>
      <w:r w:rsidR="00F16451" w:rsidRPr="00650899">
        <w:rPr>
          <w:rFonts w:ascii="Calibri" w:hAnsi="Calibri" w:cs="Calibri"/>
          <w:b/>
          <w:bCs/>
        </w:rPr>
        <w:t xml:space="preserve"> Interobserver agreement for B-mode EUS and CE-EUS findings in gallbladder nodules</w:t>
      </w:r>
      <w:r w:rsidR="00650899" w:rsidRPr="00650899">
        <w:rPr>
          <w:rFonts w:ascii="Calibri" w:hAnsi="Calibri" w:cs="Calibri" w:hint="eastAsia"/>
          <w:b/>
          <w:bCs/>
        </w:rPr>
        <w:t>.</w:t>
      </w:r>
    </w:p>
    <w:tbl>
      <w:tblPr>
        <w:tblW w:w="108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80"/>
        <w:gridCol w:w="2860"/>
        <w:gridCol w:w="2620"/>
        <w:gridCol w:w="2920"/>
      </w:tblGrid>
      <w:tr w:rsidR="0004717D" w:rsidRPr="0004717D" w14:paraId="7E10268C" w14:textId="77777777" w:rsidTr="0004717D">
        <w:trPr>
          <w:trHeight w:val="460"/>
        </w:trPr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FB004D" w14:textId="77777777" w:rsidR="0004717D" w:rsidRPr="0004717D" w:rsidRDefault="0004717D" w:rsidP="0004717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4717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Modality</w:t>
            </w:r>
          </w:p>
        </w:tc>
        <w:tc>
          <w:tcPr>
            <w:tcW w:w="2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4760D0" w14:textId="77777777" w:rsidR="0004717D" w:rsidRPr="0004717D" w:rsidRDefault="0004717D" w:rsidP="0004717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4717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Variable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59F969" w14:textId="77777777" w:rsidR="0004717D" w:rsidRPr="0004717D" w:rsidRDefault="0004717D" w:rsidP="0004717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4717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κ (95 %CI)</w:t>
            </w:r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C1EF8F" w14:textId="77777777" w:rsidR="0004717D" w:rsidRPr="0004717D" w:rsidRDefault="0004717D" w:rsidP="0004717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4717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Interpretation</w:t>
            </w:r>
          </w:p>
        </w:tc>
      </w:tr>
      <w:tr w:rsidR="0004717D" w:rsidRPr="0004717D" w14:paraId="4F40729A" w14:textId="77777777" w:rsidTr="0004717D">
        <w:trPr>
          <w:trHeight w:val="45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3D4C0" w14:textId="77777777" w:rsidR="0004717D" w:rsidRPr="00650899" w:rsidRDefault="0004717D" w:rsidP="000471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650899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B-mode EU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5A862" w14:textId="617A0246" w:rsidR="0004717D" w:rsidRPr="0004717D" w:rsidRDefault="00F16451" w:rsidP="000471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8"/>
                <w:szCs w:val="28"/>
              </w:rPr>
              <w:t>w</w:t>
            </w:r>
            <w:r w:rsidR="0004717D" w:rsidRPr="0004717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all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8"/>
                <w:szCs w:val="28"/>
              </w:rPr>
              <w:t xml:space="preserve"> layer structur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9A13F" w14:textId="77777777" w:rsidR="0004717D" w:rsidRPr="0004717D" w:rsidRDefault="0004717D" w:rsidP="000471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04717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.77 (0.62-0.91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BF270" w14:textId="77777777" w:rsidR="0004717D" w:rsidRPr="0004717D" w:rsidRDefault="0004717D" w:rsidP="000471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04717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Substantial</w:t>
            </w:r>
          </w:p>
        </w:tc>
      </w:tr>
      <w:tr w:rsidR="0004717D" w:rsidRPr="0004717D" w14:paraId="02232E41" w14:textId="77777777" w:rsidTr="0004717D">
        <w:trPr>
          <w:trHeight w:val="4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95575" w14:textId="77777777" w:rsidR="0004717D" w:rsidRPr="00650899" w:rsidRDefault="0004717D" w:rsidP="000471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06FB4" w14:textId="77777777" w:rsidR="0004717D" w:rsidRPr="0004717D" w:rsidRDefault="0004717D" w:rsidP="000471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04717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RA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A0C29" w14:textId="77777777" w:rsidR="0004717D" w:rsidRPr="0004717D" w:rsidRDefault="0004717D" w:rsidP="000471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04717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.79 (0.66-0.92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1241C" w14:textId="77777777" w:rsidR="0004717D" w:rsidRPr="0004717D" w:rsidRDefault="0004717D" w:rsidP="000471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04717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Substantial</w:t>
            </w:r>
          </w:p>
        </w:tc>
      </w:tr>
      <w:tr w:rsidR="0004717D" w:rsidRPr="0004717D" w14:paraId="15A5B6B9" w14:textId="77777777" w:rsidTr="0004717D">
        <w:trPr>
          <w:trHeight w:val="4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22332" w14:textId="77777777" w:rsidR="0004717D" w:rsidRPr="00650899" w:rsidRDefault="0004717D" w:rsidP="000471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CF5C1" w14:textId="06F490E2" w:rsidR="0004717D" w:rsidRPr="0004717D" w:rsidRDefault="00F16451" w:rsidP="000471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8"/>
                <w:szCs w:val="28"/>
              </w:rPr>
              <w:t>e</w:t>
            </w:r>
            <w:r w:rsidR="0004717D" w:rsidRPr="0004717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cho textur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CCDA0" w14:textId="77777777" w:rsidR="0004717D" w:rsidRPr="0004717D" w:rsidRDefault="0004717D" w:rsidP="000471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04717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.72 (0.58-0.86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924CE" w14:textId="77777777" w:rsidR="0004717D" w:rsidRPr="0004717D" w:rsidRDefault="0004717D" w:rsidP="000471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04717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Substantial</w:t>
            </w:r>
          </w:p>
        </w:tc>
      </w:tr>
      <w:tr w:rsidR="0004717D" w:rsidRPr="0004717D" w14:paraId="57B4E994" w14:textId="77777777" w:rsidTr="0004717D">
        <w:trPr>
          <w:trHeight w:val="4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FA06A" w14:textId="77777777" w:rsidR="0004717D" w:rsidRPr="00650899" w:rsidRDefault="0004717D" w:rsidP="000471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9C7BE" w14:textId="5B0DC3BC" w:rsidR="0004717D" w:rsidRPr="0004717D" w:rsidRDefault="00F16451" w:rsidP="000471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8"/>
                <w:szCs w:val="28"/>
              </w:rPr>
              <w:t>e</w:t>
            </w:r>
            <w:r w:rsidR="0004717D" w:rsidRPr="0004717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cho </w:t>
            </w:r>
            <w:proofErr w:type="spellStart"/>
            <w:r w:rsidR="0004717D" w:rsidRPr="0004717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genicity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09791" w14:textId="77777777" w:rsidR="0004717D" w:rsidRPr="0004717D" w:rsidRDefault="0004717D" w:rsidP="000471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04717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.75 (0.61-0.89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383D3" w14:textId="77777777" w:rsidR="0004717D" w:rsidRPr="0004717D" w:rsidRDefault="0004717D" w:rsidP="000471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04717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Substantial</w:t>
            </w:r>
          </w:p>
        </w:tc>
      </w:tr>
      <w:tr w:rsidR="0004717D" w:rsidRPr="0004717D" w14:paraId="72E555BC" w14:textId="77777777" w:rsidTr="0004717D">
        <w:trPr>
          <w:trHeight w:val="4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1A7E2" w14:textId="77777777" w:rsidR="0004717D" w:rsidRPr="00650899" w:rsidRDefault="0004717D" w:rsidP="000471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27020" w14:textId="3659FA17" w:rsidR="0004717D" w:rsidRPr="0004717D" w:rsidRDefault="00F16451" w:rsidP="000471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8"/>
                <w:szCs w:val="28"/>
              </w:rPr>
              <w:t>s</w:t>
            </w:r>
            <w:r w:rsidR="0004717D" w:rsidRPr="0004717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hap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47277" w14:textId="77777777" w:rsidR="0004717D" w:rsidRPr="0004717D" w:rsidRDefault="0004717D" w:rsidP="000471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04717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.85 (0.75-0.97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7F600" w14:textId="77777777" w:rsidR="0004717D" w:rsidRPr="0004717D" w:rsidRDefault="0004717D" w:rsidP="000471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04717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Almost perfect</w:t>
            </w:r>
          </w:p>
        </w:tc>
      </w:tr>
      <w:tr w:rsidR="0004717D" w:rsidRPr="0004717D" w14:paraId="03A4E8AA" w14:textId="77777777" w:rsidTr="00430B6A">
        <w:trPr>
          <w:trHeight w:val="383"/>
        </w:trPr>
        <w:tc>
          <w:tcPr>
            <w:tcW w:w="24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6F153" w14:textId="77777777" w:rsidR="0004717D" w:rsidRPr="00650899" w:rsidRDefault="0004717D" w:rsidP="000471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650899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CE-EUS</w:t>
            </w:r>
          </w:p>
        </w:tc>
        <w:tc>
          <w:tcPr>
            <w:tcW w:w="28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4E9E1" w14:textId="77777777" w:rsidR="0004717D" w:rsidRPr="0004717D" w:rsidRDefault="0004717D" w:rsidP="000471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04717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enhancement pattern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CFF5B" w14:textId="77777777" w:rsidR="0004717D" w:rsidRPr="0004717D" w:rsidRDefault="0004717D" w:rsidP="000471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04717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.81 (0.65-0.93)</w:t>
            </w:r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D1CC0" w14:textId="77777777" w:rsidR="0004717D" w:rsidRPr="0004717D" w:rsidRDefault="0004717D" w:rsidP="000471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04717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Almost perfect</w:t>
            </w:r>
          </w:p>
        </w:tc>
      </w:tr>
      <w:tr w:rsidR="0004717D" w:rsidRPr="0004717D" w14:paraId="3BAF92DE" w14:textId="77777777" w:rsidTr="00430B6A">
        <w:trPr>
          <w:trHeight w:val="277"/>
        </w:trPr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7E7F6C" w14:textId="77777777" w:rsidR="0004717D" w:rsidRPr="0004717D" w:rsidRDefault="0004717D" w:rsidP="000471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04717D">
              <w:rPr>
                <w:rFonts w:ascii="Times New Roman" w:eastAsia="游ゴシック" w:hAnsi="Times New Roman" w:cs="Times New Roman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EB3EE1" w14:textId="7B73B65A" w:rsidR="0004717D" w:rsidRPr="0004717D" w:rsidRDefault="00F16451" w:rsidP="000471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8"/>
                <w:szCs w:val="28"/>
              </w:rPr>
              <w:t>w</w:t>
            </w:r>
            <w:r w:rsidR="0004717D" w:rsidRPr="0004717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all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8"/>
                <w:szCs w:val="28"/>
              </w:rPr>
              <w:t xml:space="preserve"> layer structur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D8261C" w14:textId="77777777" w:rsidR="0004717D" w:rsidRPr="0004717D" w:rsidRDefault="0004717D" w:rsidP="000471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04717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.79 (0.60-0.99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3B0159" w14:textId="77777777" w:rsidR="0004717D" w:rsidRPr="0004717D" w:rsidRDefault="0004717D" w:rsidP="000471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04717D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Substantial</w:t>
            </w:r>
          </w:p>
        </w:tc>
      </w:tr>
    </w:tbl>
    <w:p w14:paraId="7AC55F70" w14:textId="7FF2C0DE" w:rsidR="00E2703D" w:rsidRPr="00650899" w:rsidRDefault="00F16451">
      <w:pPr>
        <w:rPr>
          <w:rFonts w:ascii="Calibri" w:hAnsi="Calibri" w:cs="Calibri"/>
        </w:rPr>
      </w:pPr>
      <w:r w:rsidRPr="00650899">
        <w:rPr>
          <w:rFonts w:ascii="Calibri" w:hAnsi="Calibri" w:cs="Calibri"/>
        </w:rPr>
        <w:t>EUS, endoscopic ultrasonography; CE-EUS, contrast-enhanced endoscopic ultrasonography</w:t>
      </w:r>
      <w:r w:rsidR="00B57D35">
        <w:rPr>
          <w:rFonts w:ascii="Calibri" w:hAnsi="Calibri" w:cs="Calibri" w:hint="eastAsia"/>
        </w:rPr>
        <w:t>;</w:t>
      </w:r>
      <w:r w:rsidR="00B57D35" w:rsidRPr="00B57D35">
        <w:t xml:space="preserve"> </w:t>
      </w:r>
      <w:r w:rsidR="00B57D35" w:rsidRPr="00B57D35">
        <w:rPr>
          <w:rFonts w:ascii="Calibri" w:hAnsi="Calibri" w:cs="Calibri"/>
        </w:rPr>
        <w:t>RAS, Rokitansky-Aschoff sinus</w:t>
      </w:r>
      <w:r w:rsidR="00650899">
        <w:rPr>
          <w:rFonts w:ascii="Calibri" w:hAnsi="Calibri" w:cs="Calibri" w:hint="eastAsia"/>
        </w:rPr>
        <w:t>.</w:t>
      </w:r>
    </w:p>
    <w:sectPr w:rsidR="00E2703D" w:rsidRPr="00650899" w:rsidSect="0002580F">
      <w:pgSz w:w="16838" w:h="11906" w:orient="landscape"/>
      <w:pgMar w:top="993" w:right="1985" w:bottom="0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532588" w14:textId="77777777" w:rsidR="004A128D" w:rsidRDefault="004A128D" w:rsidP="0042580E">
      <w:r>
        <w:separator/>
      </w:r>
    </w:p>
  </w:endnote>
  <w:endnote w:type="continuationSeparator" w:id="0">
    <w:p w14:paraId="6130624F" w14:textId="77777777" w:rsidR="004A128D" w:rsidRDefault="004A128D" w:rsidP="004258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B244BC" w14:textId="77777777" w:rsidR="004A128D" w:rsidRDefault="004A128D" w:rsidP="0042580E">
      <w:r>
        <w:separator/>
      </w:r>
    </w:p>
  </w:footnote>
  <w:footnote w:type="continuationSeparator" w:id="0">
    <w:p w14:paraId="7C4CC5BB" w14:textId="77777777" w:rsidR="004A128D" w:rsidRDefault="004A128D" w:rsidP="004258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4054C7"/>
    <w:multiLevelType w:val="hybridMultilevel"/>
    <w:tmpl w:val="13784A4A"/>
    <w:lvl w:ilvl="0" w:tplc="95C41594">
      <w:numFmt w:val="bullet"/>
      <w:lvlText w:val="-"/>
      <w:lvlJc w:val="left"/>
      <w:pPr>
        <w:ind w:left="360" w:hanging="360"/>
      </w:pPr>
      <w:rPr>
        <w:rFonts w:ascii="Times New Roman" w:eastAsia="游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566304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BDA"/>
    <w:rsid w:val="0002580F"/>
    <w:rsid w:val="0003573B"/>
    <w:rsid w:val="0004717D"/>
    <w:rsid w:val="00121E53"/>
    <w:rsid w:val="00125295"/>
    <w:rsid w:val="00135BDA"/>
    <w:rsid w:val="0014360A"/>
    <w:rsid w:val="001555CC"/>
    <w:rsid w:val="0015739B"/>
    <w:rsid w:val="00175B35"/>
    <w:rsid w:val="00277431"/>
    <w:rsid w:val="003C777F"/>
    <w:rsid w:val="003F434F"/>
    <w:rsid w:val="00413745"/>
    <w:rsid w:val="0042580E"/>
    <w:rsid w:val="00430B6A"/>
    <w:rsid w:val="004A128D"/>
    <w:rsid w:val="00581D7A"/>
    <w:rsid w:val="005B3207"/>
    <w:rsid w:val="00604F6C"/>
    <w:rsid w:val="00643A0B"/>
    <w:rsid w:val="00650899"/>
    <w:rsid w:val="006B6069"/>
    <w:rsid w:val="006C1954"/>
    <w:rsid w:val="00715C56"/>
    <w:rsid w:val="007A3262"/>
    <w:rsid w:val="0083191B"/>
    <w:rsid w:val="008B4BAF"/>
    <w:rsid w:val="008F2C4B"/>
    <w:rsid w:val="0092203C"/>
    <w:rsid w:val="00975ACB"/>
    <w:rsid w:val="00996372"/>
    <w:rsid w:val="009D5C64"/>
    <w:rsid w:val="009E12B6"/>
    <w:rsid w:val="00A87D71"/>
    <w:rsid w:val="00AA3088"/>
    <w:rsid w:val="00AB24A7"/>
    <w:rsid w:val="00B57D35"/>
    <w:rsid w:val="00C14F30"/>
    <w:rsid w:val="00C2521B"/>
    <w:rsid w:val="00C37A82"/>
    <w:rsid w:val="00C851C8"/>
    <w:rsid w:val="00C86424"/>
    <w:rsid w:val="00CC2A93"/>
    <w:rsid w:val="00CC4230"/>
    <w:rsid w:val="00E20A5D"/>
    <w:rsid w:val="00E2703D"/>
    <w:rsid w:val="00F16451"/>
    <w:rsid w:val="00F76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25C60FF"/>
  <w15:chartTrackingRefBased/>
  <w15:docId w15:val="{2D9DE7C3-F792-4027-905A-79DED8E30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645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35BD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35B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35B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35BD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35BD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35BD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35BD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35BD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35BD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35BD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35BD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35BD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135B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35B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35B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35B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35B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35BD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35B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35B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35BD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35B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35B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35B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35BD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35BDA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35B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35BDA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135BDA"/>
    <w:rPr>
      <w:b/>
      <w:bCs/>
      <w:smallCaps/>
      <w:color w:val="2F5496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135BDA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</w:style>
  <w:style w:type="paragraph" w:styleId="ad">
    <w:name w:val="annotation subject"/>
    <w:basedOn w:val="ab"/>
    <w:next w:val="ab"/>
    <w:link w:val="ae"/>
    <w:uiPriority w:val="99"/>
    <w:semiHidden/>
    <w:unhideWhenUsed/>
    <w:rsid w:val="009E12B6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9E12B6"/>
    <w:rPr>
      <w:b/>
      <w:bCs/>
    </w:rPr>
  </w:style>
  <w:style w:type="paragraph" w:styleId="af">
    <w:name w:val="Revision"/>
    <w:hidden/>
    <w:uiPriority w:val="99"/>
    <w:semiHidden/>
    <w:rsid w:val="0003573B"/>
  </w:style>
  <w:style w:type="paragraph" w:styleId="af0">
    <w:name w:val="header"/>
    <w:basedOn w:val="a"/>
    <w:link w:val="af1"/>
    <w:uiPriority w:val="99"/>
    <w:unhideWhenUsed/>
    <w:rsid w:val="0042580E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42580E"/>
  </w:style>
  <w:style w:type="paragraph" w:styleId="af2">
    <w:name w:val="footer"/>
    <w:basedOn w:val="a"/>
    <w:link w:val="af3"/>
    <w:uiPriority w:val="99"/>
    <w:unhideWhenUsed/>
    <w:rsid w:val="0042580E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4258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田健作</dc:creator>
  <cp:keywords/>
  <dc:description/>
  <cp:lastModifiedBy>吉田健作</cp:lastModifiedBy>
  <cp:revision>2</cp:revision>
  <dcterms:created xsi:type="dcterms:W3CDTF">2025-12-15T12:21:00Z</dcterms:created>
  <dcterms:modified xsi:type="dcterms:W3CDTF">2025-12-15T12:21:00Z</dcterms:modified>
</cp:coreProperties>
</file>